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0CDF" w:rsidRDefault="00535D41" w:rsidP="000B0CDF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3</w:t>
      </w:r>
      <w:r w:rsidR="000B0CDF" w:rsidRPr="000B0CDF">
        <w:rPr>
          <w:rFonts w:ascii="Arial" w:hAnsi="Arial" w:cs="Arial"/>
          <w:b/>
          <w:lang w:val="en-US"/>
        </w:rPr>
        <w:t xml:space="preserve"> </w:t>
      </w:r>
      <w:r w:rsidR="000B0CDF" w:rsidRPr="00231828">
        <w:rPr>
          <w:rFonts w:ascii="Arial" w:hAnsi="Arial" w:cs="Arial"/>
          <w:b/>
          <w:lang w:val="en-US"/>
        </w:rPr>
        <w:t>Table</w:t>
      </w:r>
      <w:bookmarkStart w:id="0" w:name="_GoBack"/>
      <w:bookmarkEnd w:id="0"/>
      <w:r w:rsidR="000B0CDF" w:rsidRPr="00231828">
        <w:rPr>
          <w:rFonts w:ascii="Arial" w:hAnsi="Arial" w:cs="Arial"/>
          <w:b/>
          <w:lang w:val="en-US"/>
        </w:rPr>
        <w:t>.</w:t>
      </w:r>
      <w:r w:rsidR="000B0CDF">
        <w:rPr>
          <w:rFonts w:ascii="Arial" w:hAnsi="Arial" w:cs="Arial"/>
          <w:lang w:val="en-US"/>
        </w:rPr>
        <w:t xml:space="preserve"> </w:t>
      </w:r>
      <w:proofErr w:type="gramStart"/>
      <w:r w:rsidR="000B0CDF">
        <w:rPr>
          <w:rFonts w:ascii="Arial" w:hAnsi="Arial" w:cs="Arial"/>
          <w:lang w:val="en-US"/>
        </w:rPr>
        <w:t>Illumina myopathy panel 46 gene list.</w:t>
      </w:r>
      <w:proofErr w:type="gramEnd"/>
    </w:p>
    <w:p w:rsidR="000B0CDF" w:rsidRPr="003919F4" w:rsidRDefault="000B0CDF" w:rsidP="000B0CDF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Reference sequences are given by the National Center of Biotechnology Information (NCBI, www.ncbi.nlm.nih.gov). Phenotype MIM numbers refers to the informations given at </w:t>
      </w:r>
      <w:hyperlink r:id="rId5" w:history="1">
        <w:r w:rsidRPr="00EC0DFA">
          <w:rPr>
            <w:rStyle w:val="Hyperlink"/>
            <w:rFonts w:ascii="Arial" w:hAnsi="Arial" w:cs="Arial"/>
            <w:lang w:val="en-US"/>
          </w:rPr>
          <w:t>http://omim.org</w:t>
        </w:r>
      </w:hyperlink>
      <w:r>
        <w:rPr>
          <w:rFonts w:ascii="Arial" w:hAnsi="Arial" w:cs="Arial"/>
          <w:lang w:val="en-US"/>
        </w:rPr>
        <w:t>.</w:t>
      </w:r>
    </w:p>
    <w:tbl>
      <w:tblPr>
        <w:tblW w:w="90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2040"/>
        <w:gridCol w:w="1840"/>
        <w:gridCol w:w="1840"/>
        <w:gridCol w:w="1840"/>
      </w:tblGrid>
      <w:tr w:rsidR="000B0CDF" w:rsidRPr="00535D41" w:rsidTr="00A26CFC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CDF" w:rsidRPr="003919F4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CDF" w:rsidRPr="003919F4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CDF" w:rsidRPr="003919F4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0B0CDF" w:rsidRPr="003919F4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0B0CDF" w:rsidRPr="003919F4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0B0CDF" w:rsidRPr="00C83C40" w:rsidTr="00A26CFC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de-DE"/>
              </w:rPr>
              <w:t xml:space="preserve">Gene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de-DE"/>
              </w:rPr>
              <w:t>s</w:t>
            </w:r>
            <w:r w:rsidRPr="00C83C40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de-DE"/>
              </w:rPr>
              <w:t>ymbol</w:t>
            </w:r>
            <w:proofErr w:type="spellEnd"/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de-DE"/>
              </w:rPr>
              <w:t xml:space="preserve">Reference </w:t>
            </w:r>
            <w:proofErr w:type="spellStart"/>
            <w:r w:rsidRPr="00C83C40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de-DE"/>
              </w:rPr>
              <w:t>sequence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de-DE"/>
              </w:rPr>
              <w:t xml:space="preserve">Reference </w:t>
            </w:r>
            <w:proofErr w:type="spellStart"/>
            <w:r w:rsidRPr="00C83C40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de-DE"/>
              </w:rPr>
              <w:t>protein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de-DE"/>
              </w:rPr>
              <w:t>Disease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de-DE"/>
              </w:rPr>
              <w:t>Phenotype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de-DE"/>
              </w:rPr>
              <w:t xml:space="preserve"> MIM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de-DE"/>
              </w:rPr>
              <w:t>number</w:t>
            </w:r>
            <w:proofErr w:type="spellEnd"/>
          </w:p>
        </w:tc>
      </w:tr>
      <w:tr w:rsidR="000B0CDF" w:rsidRPr="00C83C40" w:rsidTr="00A26CF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BCC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M_005691.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P_005682.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MD1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08569</w:t>
            </w:r>
          </w:p>
        </w:tc>
      </w:tr>
      <w:tr w:rsidR="000B0CDF" w:rsidRPr="00C83C40" w:rsidTr="00A26CF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CTC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M_005159.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P_005150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MD1R, LVNC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13424</w:t>
            </w:r>
          </w:p>
        </w:tc>
      </w:tr>
      <w:tr w:rsidR="000B0CDF" w:rsidRPr="00C83C40" w:rsidTr="00A26CF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CTN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M_001103.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P_001094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MD1AA, CMH2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12158</w:t>
            </w:r>
          </w:p>
        </w:tc>
      </w:tr>
      <w:tr w:rsidR="000B0CDF" w:rsidRPr="00C83C40" w:rsidTr="00A26CF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NKRD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M_014391.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P_055206.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MD1KK, CMH22, RCM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15248</w:t>
            </w:r>
          </w:p>
        </w:tc>
      </w:tr>
      <w:tr w:rsidR="000B0CDF" w:rsidRPr="00C83C40" w:rsidTr="00A26CF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ASQ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M_00123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P_00122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PV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11938</w:t>
            </w:r>
          </w:p>
        </w:tc>
      </w:tr>
      <w:tr w:rsidR="000B0CDF" w:rsidRPr="00C83C40" w:rsidTr="00A26CF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AV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M_033337.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P_203123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MH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92600</w:t>
            </w:r>
          </w:p>
        </w:tc>
      </w:tr>
      <w:tr w:rsidR="000B0CDF" w:rsidRPr="00C83C40" w:rsidTr="00A26CF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RYAB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M_00188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P_00187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MD1II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15184</w:t>
            </w:r>
          </w:p>
        </w:tc>
      </w:tr>
      <w:tr w:rsidR="000B0CDF" w:rsidRPr="00C83C40" w:rsidTr="00A26CF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SRP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M_003476.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P_003467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MD1M, CMH1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07482, 612124</w:t>
            </w:r>
          </w:p>
        </w:tc>
      </w:tr>
      <w:tr w:rsidR="000B0CDF" w:rsidRPr="00C83C40" w:rsidTr="00A26CF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TF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M_001330.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P_001321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M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.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</w:p>
        </w:tc>
      </w:tr>
      <w:tr w:rsidR="000B0CDF" w:rsidRPr="00C83C40" w:rsidTr="00A26CF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M_001927.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P_001918.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MD1I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04765</w:t>
            </w:r>
          </w:p>
        </w:tc>
      </w:tr>
      <w:tr w:rsidR="000B0CDF" w:rsidRPr="00C83C40" w:rsidTr="00A26CF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SC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M_024422.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P_077740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ARVD1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10476</w:t>
            </w:r>
          </w:p>
        </w:tc>
      </w:tr>
      <w:tr w:rsidR="000B0CDF" w:rsidRPr="00C83C40" w:rsidTr="00A26CF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SG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M_001943.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P_001934.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ARVD10, CMD1BB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10193, 612877</w:t>
            </w:r>
          </w:p>
        </w:tc>
      </w:tr>
      <w:tr w:rsidR="000B0CDF" w:rsidRPr="00C83C40" w:rsidTr="00A26CF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S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M_004415.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P_004406.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ARVD8,CM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07450, 605676</w:t>
            </w:r>
          </w:p>
        </w:tc>
      </w:tr>
      <w:tr w:rsidR="000B0CDF" w:rsidRPr="00C83C40" w:rsidTr="00A26CF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TN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M_001390.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P_001381.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LVNC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04169</w:t>
            </w:r>
          </w:p>
        </w:tc>
      </w:tr>
      <w:tr w:rsidR="000B0CDF" w:rsidRPr="00C83C40" w:rsidTr="00A26CF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M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M_000117.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P_000108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EMD, CM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10300</w:t>
            </w:r>
          </w:p>
        </w:tc>
      </w:tr>
      <w:tr w:rsidR="000B0CDF" w:rsidRPr="00C83C40" w:rsidTr="00A26CF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HL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M_201555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P_963849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M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.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</w:p>
        </w:tc>
      </w:tr>
      <w:tr w:rsidR="000B0CDF" w:rsidRPr="00C83C40" w:rsidTr="00A26CF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L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M_000169.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P_000160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Fabry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diseas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, CMH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01500</w:t>
            </w:r>
          </w:p>
        </w:tc>
      </w:tr>
      <w:tr w:rsidR="000B0CDF" w:rsidRPr="00C83C40" w:rsidTr="00A26CF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JU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M_021991.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P_068831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ARVD1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11528</w:t>
            </w:r>
          </w:p>
        </w:tc>
      </w:tr>
      <w:tr w:rsidR="000B0CDF" w:rsidRPr="00C83C40" w:rsidTr="00A26CF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AMA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M_001105206.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P_001098676.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MD1JJ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15235</w:t>
            </w:r>
          </w:p>
        </w:tc>
      </w:tr>
      <w:tr w:rsidR="000B0CDF" w:rsidRPr="00C83C40" w:rsidTr="00A26CF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AMP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M_001122606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P_001116078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Dan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diseas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, CM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00257</w:t>
            </w:r>
          </w:p>
        </w:tc>
      </w:tr>
      <w:tr w:rsidR="000B0CDF" w:rsidRPr="00C83C40" w:rsidTr="00A26CF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DB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M_001171610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P_001165081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MD1C, CMH24, LVNC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01493</w:t>
            </w:r>
          </w:p>
        </w:tc>
      </w:tr>
      <w:tr w:rsidR="000B0CDF" w:rsidRPr="00C83C40" w:rsidTr="00A26CF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MN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M_170707.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P_733821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MD1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15200</w:t>
            </w:r>
          </w:p>
        </w:tc>
      </w:tr>
      <w:tr w:rsidR="000B0CDF" w:rsidRPr="00C83C40" w:rsidTr="00A26CF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YH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M_002471.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P_002462.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MD1EE, CMH1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13252, 613251</w:t>
            </w:r>
          </w:p>
        </w:tc>
      </w:tr>
      <w:tr w:rsidR="000B0CDF" w:rsidRPr="00C83C40" w:rsidTr="00A26CF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YH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M_0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57.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P_000248.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MD1S, CMH1, LVNC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13426, 192600</w:t>
            </w:r>
          </w:p>
        </w:tc>
      </w:tr>
      <w:tr w:rsidR="000B0CDF" w:rsidRPr="00C83C40" w:rsidTr="00A26CF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YL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M_0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32.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P_000423.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MH1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08758</w:t>
            </w:r>
          </w:p>
        </w:tc>
      </w:tr>
      <w:tr w:rsidR="000B0CDF" w:rsidRPr="00C83C40" w:rsidTr="00A26CF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YL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M_000258.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P_000249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MH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08751</w:t>
            </w:r>
          </w:p>
        </w:tc>
      </w:tr>
      <w:tr w:rsidR="000B0CDF" w:rsidRPr="00C83C40" w:rsidTr="00A26CF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YLK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M_033118.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P_149109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MH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92600</w:t>
            </w:r>
          </w:p>
        </w:tc>
      </w:tr>
      <w:tr w:rsidR="000B0CDF" w:rsidRPr="00C83C40" w:rsidTr="00A26CF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YOZ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M_016599.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P_057683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MH1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13838</w:t>
            </w:r>
          </w:p>
        </w:tc>
      </w:tr>
      <w:tr w:rsidR="000B0CDF" w:rsidRPr="00C83C40" w:rsidTr="00A26CF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EX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M_144573.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P_653174.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MD1CC, CMH2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13122, 613876</w:t>
            </w:r>
          </w:p>
        </w:tc>
      </w:tr>
      <w:tr w:rsidR="000B0CDF" w:rsidRPr="00C83C40" w:rsidTr="00A26CF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KP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M_004572.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P_004563.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ARVD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09040</w:t>
            </w:r>
          </w:p>
        </w:tc>
      </w:tr>
      <w:tr w:rsidR="000B0CDF" w:rsidRPr="00C83C40" w:rsidTr="00A26CF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L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M_00266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P_0026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MD1P, CMH1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09909, 613874</w:t>
            </w:r>
          </w:p>
        </w:tc>
      </w:tr>
      <w:tr w:rsidR="000B0CDF" w:rsidRPr="00C83C40" w:rsidTr="00A26CF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lastRenderedPageBreak/>
              <w:t>PRKAG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M_016203.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P_057287.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MH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00858</w:t>
            </w:r>
          </w:p>
        </w:tc>
      </w:tr>
      <w:tr w:rsidR="000B0CDF" w:rsidRPr="00C83C40" w:rsidTr="00A26CF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BM2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M_001134363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P_001127835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MD1D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13172</w:t>
            </w:r>
          </w:p>
        </w:tc>
      </w:tr>
      <w:tr w:rsidR="000B0CDF" w:rsidRPr="00C83C40" w:rsidTr="00A26CF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YR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M_001035.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P_001026.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ARVD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00996</w:t>
            </w:r>
          </w:p>
        </w:tc>
      </w:tr>
      <w:tr w:rsidR="000B0CDF" w:rsidRPr="00C83C40" w:rsidTr="00A26CF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GC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M_000337.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P_000328.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MD1L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06685</w:t>
            </w:r>
          </w:p>
        </w:tc>
      </w:tr>
      <w:tr w:rsidR="000B0CDF" w:rsidRPr="00C83C40" w:rsidTr="00A26CF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AZ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M_000116.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P_000107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Barth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syndrom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, CMD, LVN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02060</w:t>
            </w:r>
          </w:p>
        </w:tc>
      </w:tr>
      <w:tr w:rsidR="000B0CDF" w:rsidRPr="00C83C40" w:rsidTr="00A26CF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CA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M_00367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P_00366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MH2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07487</w:t>
            </w:r>
          </w:p>
        </w:tc>
      </w:tr>
      <w:tr w:rsidR="000B0CDF" w:rsidRPr="00C83C40" w:rsidTr="00A26CF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MEM4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M_024334.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P_077310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ARVD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04400</w:t>
            </w:r>
          </w:p>
        </w:tc>
      </w:tr>
      <w:tr w:rsidR="000B0CDF" w:rsidRPr="00C83C40" w:rsidTr="00A26CF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NNC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M_00328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P_00327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MD1Z, CMH1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11879, 613242</w:t>
            </w:r>
          </w:p>
        </w:tc>
      </w:tr>
      <w:tr w:rsidR="000B0CDF" w:rsidRPr="00C83C40" w:rsidTr="00A26CF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NNI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M_000363.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P_000354.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MD2A, CMD1FF, CMR, CMH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11880, 613286, 115210, 613690</w:t>
            </w:r>
          </w:p>
        </w:tc>
      </w:tr>
      <w:tr w:rsidR="000B0CDF" w:rsidRPr="00C83C40" w:rsidTr="00A26CF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NNT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M_001001430.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P_001001430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MD1D, CMR, CMH, LVN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01494, 612422, 115195, 601494</w:t>
            </w:r>
          </w:p>
        </w:tc>
      </w:tr>
      <w:tr w:rsidR="000B0CDF" w:rsidRPr="00C83C40" w:rsidTr="00A26CF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PM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M_001018005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P_001018005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MD1Y, CMH3, LVN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11878, 115196, 611878</w:t>
            </w:r>
          </w:p>
        </w:tc>
      </w:tr>
      <w:tr w:rsidR="000B0CDF" w:rsidRPr="00C83C40" w:rsidTr="00A26CF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T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NM_001267550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NP_001254479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CMD1G, CMH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604145, 613765</w:t>
            </w:r>
          </w:p>
        </w:tc>
      </w:tr>
      <w:tr w:rsidR="000B0CDF" w:rsidRPr="00C83C40" w:rsidTr="00A26CF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TR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M_000371.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P_000362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ardiomyopathy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.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</w:p>
        </w:tc>
      </w:tr>
      <w:tr w:rsidR="000B0CDF" w:rsidRPr="00C83C40" w:rsidTr="00A26CFC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VCL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M_014000.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3C4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P_054706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MD1W, CMH1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0CDF" w:rsidRPr="00C83C40" w:rsidRDefault="000B0CDF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11407, 613255</w:t>
            </w:r>
          </w:p>
        </w:tc>
      </w:tr>
    </w:tbl>
    <w:p w:rsidR="000B0CDF" w:rsidRPr="00C354CF" w:rsidRDefault="000B0CDF" w:rsidP="000B0CDF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Abbreviation: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n.a</w:t>
      </w:r>
      <w:proofErr w:type="spellEnd"/>
      <w:proofErr w:type="gramStart"/>
      <w:r>
        <w:rPr>
          <w:rFonts w:ascii="Arial" w:hAnsi="Arial" w:cs="Arial"/>
          <w:sz w:val="20"/>
          <w:szCs w:val="20"/>
          <w:lang w:val="en-US"/>
        </w:rPr>
        <w:t>.=</w:t>
      </w:r>
      <w:proofErr w:type="gramEnd"/>
      <w:r w:rsidRPr="00C354CF">
        <w:rPr>
          <w:rFonts w:ascii="Arial" w:hAnsi="Arial" w:cs="Arial"/>
          <w:sz w:val="20"/>
          <w:szCs w:val="20"/>
          <w:lang w:val="en-US"/>
        </w:rPr>
        <w:t>Not available</w:t>
      </w:r>
    </w:p>
    <w:p w:rsidR="00DC2B39" w:rsidRDefault="00DC2B39"/>
    <w:sectPr w:rsidR="00DC2B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6005"/>
    <w:rsid w:val="00036005"/>
    <w:rsid w:val="000B0CDF"/>
    <w:rsid w:val="0018648E"/>
    <w:rsid w:val="003E4524"/>
    <w:rsid w:val="00535D41"/>
    <w:rsid w:val="00736C3D"/>
    <w:rsid w:val="00974A85"/>
    <w:rsid w:val="00DC2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B0CDF"/>
    <w:pPr>
      <w:spacing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0B0CDF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B0CDF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B0CD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B0CDF"/>
    <w:pPr>
      <w:spacing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0B0CDF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B0CDF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B0CD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omim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2</Words>
  <Characters>2344</Characters>
  <Application>Microsoft Office Word</Application>
  <DocSecurity>0</DocSecurity>
  <Lines>19</Lines>
  <Paragraphs>5</Paragraphs>
  <ScaleCrop>false</ScaleCrop>
  <Company>Herz- und Diabeteszentrum NRW</Company>
  <LinksUpToDate>false</LinksUpToDate>
  <CharactersWithSpaces>2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ke, Baerbel</dc:creator>
  <cp:keywords/>
  <dc:description/>
  <cp:lastModifiedBy>Klauke, Baerbel</cp:lastModifiedBy>
  <cp:revision>3</cp:revision>
  <dcterms:created xsi:type="dcterms:W3CDTF">2017-08-31T07:29:00Z</dcterms:created>
  <dcterms:modified xsi:type="dcterms:W3CDTF">2017-09-14T12:44:00Z</dcterms:modified>
</cp:coreProperties>
</file>